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5CBF88F2" w14:textId="2B9940FB" w:rsidR="00E2278B" w:rsidRDefault="00761B88" w:rsidP="00E2278B">
      <w:pPr>
        <w:spacing w:after="0"/>
        <w:rPr>
          <w:noProof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40031882" wp14:editId="56CB5A18">
                <wp:simplePos x="0" y="0"/>
                <wp:positionH relativeFrom="column">
                  <wp:posOffset>3048635</wp:posOffset>
                </wp:positionH>
                <wp:positionV relativeFrom="paragraph">
                  <wp:posOffset>44450</wp:posOffset>
                </wp:positionV>
                <wp:extent cx="351790" cy="239395"/>
                <wp:effectExtent l="0" t="0" r="0" b="0"/>
                <wp:wrapNone/>
                <wp:docPr id="1919341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790" cy="2393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9F14FB" w14:textId="143A4854" w:rsidR="00761B88" w:rsidRPr="00623DBB" w:rsidRDefault="00761B88" w:rsidP="00761B88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23DB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031882" id="_x0000_s1036" type="#_x0000_t202" style="position:absolute;margin-left:240.05pt;margin-top:3.5pt;width:27.7pt;height:18.8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" filled="f" stroked="f">
                <v:textbox>
                  <w:txbxContent>
                    <w:p w14:paraId="1B9F14FB" w14:textId="143A4854" w:rsidR="00761B88" w:rsidRPr="00623DBB" w:rsidRDefault="00761B88" w:rsidP="00761B88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23DB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231675E8" wp14:editId="7EC5D633">
                <wp:simplePos x="0" y="0"/>
                <wp:positionH relativeFrom="column">
                  <wp:posOffset>-1905</wp:posOffset>
                </wp:positionH>
                <wp:positionV relativeFrom="paragraph">
                  <wp:posOffset>45085</wp:posOffset>
                </wp:positionV>
                <wp:extent cx="303170" cy="1404620"/>
                <wp:effectExtent l="0" t="0" r="0" b="5715"/>
                <wp:wrapNone/>
                <wp:docPr id="12071284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13D8D3" w14:textId="77777777" w:rsidR="00E2278B" w:rsidRPr="00580DA5" w:rsidRDefault="00E2278B" w:rsidP="00E2278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80DA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1675E8" id="_x0000_s1037" type="#_x0000_t202" style="position:absolute;margin-left:-.15pt;margin-top:3.55pt;width:23.85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" filled="f" stroked="f">
                <v:textbox style="mso-fit-shape-to-text:t">
                  <w:txbxContent>
                    <w:p w14:paraId="5513D8D3" w14:textId="77777777" w:rsidR="00E2278B" w:rsidRPr="00580DA5" w:rsidRDefault="00E2278B" w:rsidP="00E2278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80DA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2278B" w:rsidRPr="00F2218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581E036" wp14:editId="3009A5EA">
            <wp:extent cx="2926080" cy="2305757"/>
            <wp:effectExtent l="0" t="0" r="7620" b="0"/>
            <wp:docPr id="613344064" name="Picture 1" descr="Chart,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344064" name="Picture 1" descr="Chart, bar chart&#10;&#10;AI-generated content may be incorrect."/>
                    <pic:cNvPicPr/>
                  </pic:nvPicPr>
                  <pic:blipFill rotWithShape="1">
                    <a:blip r:embed="rId8"/>
                    <a:srcRect t="4001"/>
                    <a:stretch/>
                  </pic:blipFill>
                  <pic:spPr bwMode="auto">
                    <a:xfrm>
                      <a:off x="0" y="0"/>
                      <a:ext cx="2926080" cy="2305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61B88">
        <w:rPr>
          <w:noProof/>
        </w:rPr>
        <w:t xml:space="preserve"> </w:t>
      </w:r>
      <w:r w:rsidRPr="00761B88">
        <w:rPr>
          <w:noProof/>
          <w:lang w:val="en-IN" w:eastAsia="en-IN"/>
        </w:rPr>
        <w:drawing>
          <wp:inline distT="0" distB="0" distL="0" distR="0" wp14:anchorId="2D24CA3A" wp14:editId="61F97D93">
            <wp:extent cx="2926080" cy="2352184"/>
            <wp:effectExtent l="0" t="0" r="7620" b="0"/>
            <wp:docPr id="1453629286" name="Picture 1" descr="Chart,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629286" name="Picture 1" descr="Chart, bar chart&#10;&#10;AI-generated content may be incorrect."/>
                    <pic:cNvPicPr/>
                  </pic:nvPicPr>
                  <pic:blipFill rotWithShape="1">
                    <a:blip r:embed="rId9"/>
                    <a:srcRect t="4540" b="1"/>
                    <a:stretch/>
                  </pic:blipFill>
                  <pic:spPr bwMode="auto">
                    <a:xfrm>
                      <a:off x="0" y="0"/>
                      <a:ext cx="2926080" cy="2352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6F82F1" w14:textId="0A665390" w:rsidR="00761B88" w:rsidRDefault="00584281" w:rsidP="00E2278B">
      <w:pPr>
        <w:spacing w:after="0"/>
        <w:rPr>
          <w:rFonts w:ascii="Times New Roman" w:hAnsi="Times New Roman"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B0FFF82" wp14:editId="3B57F758">
                <wp:simplePos x="0" y="0"/>
                <wp:positionH relativeFrom="column">
                  <wp:posOffset>0</wp:posOffset>
                </wp:positionH>
                <wp:positionV relativeFrom="paragraph">
                  <wp:posOffset>133350</wp:posOffset>
                </wp:positionV>
                <wp:extent cx="302895" cy="1404620"/>
                <wp:effectExtent l="0" t="0" r="0" b="5715"/>
                <wp:wrapNone/>
                <wp:docPr id="12171493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89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422C0" w14:textId="672AFF38" w:rsidR="00584281" w:rsidRPr="00580DA5" w:rsidRDefault="00584281" w:rsidP="0058428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0FFF82" id="_x0000_s1038" type="#_x0000_t202" style="position:absolute;margin-left:0;margin-top:10.5pt;width:23.85pt;height:110.6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" filled="f" stroked="f">
                <v:textbox style="mso-fit-shape-to-text:t">
                  <w:txbxContent>
                    <w:p w14:paraId="7F6422C0" w14:textId="672AFF38" w:rsidR="00584281" w:rsidRPr="00580DA5" w:rsidRDefault="00584281" w:rsidP="00584281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515461D1" wp14:editId="12A08126">
                <wp:simplePos x="0" y="0"/>
                <wp:positionH relativeFrom="column">
                  <wp:posOffset>2933700</wp:posOffset>
                </wp:positionH>
                <wp:positionV relativeFrom="paragraph">
                  <wp:posOffset>114300</wp:posOffset>
                </wp:positionV>
                <wp:extent cx="303170" cy="1404620"/>
                <wp:effectExtent l="0" t="0" r="0" b="5715"/>
                <wp:wrapNone/>
                <wp:docPr id="263292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88AD0" w14:textId="28D228E7" w:rsidR="00584281" w:rsidRPr="00580DA5" w:rsidRDefault="00584281" w:rsidP="0058428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5461D1" id="_x0000_s1039" type="#_x0000_t202" style="position:absolute;margin-left:231pt;margin-top:9pt;width:23.85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" filled="f" stroked="f">
                <v:textbox style="mso-fit-shape-to-text:t">
                  <w:txbxContent>
                    <w:p w14:paraId="6B088AD0" w14:textId="28D228E7" w:rsidR="00584281" w:rsidRPr="00580DA5" w:rsidRDefault="00584281" w:rsidP="00584281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761B88" w:rsidRPr="00761B8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07E22A6" wp14:editId="66C5D48C">
            <wp:extent cx="2926080" cy="2424004"/>
            <wp:effectExtent l="0" t="0" r="7620" b="0"/>
            <wp:docPr id="1256284437" name="Picture 1" descr="Chart,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284437" name="Picture 1" descr="Chart, bar char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424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1B88" w:rsidRPr="00761B8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0C0228C" wp14:editId="1CEF1586">
            <wp:extent cx="2925446" cy="2421890"/>
            <wp:effectExtent l="0" t="0" r="8255" b="0"/>
            <wp:docPr id="2053532895" name="Picture 1" descr="Chart, bar chart, hist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532895" name="Picture 1" descr="Chart, bar chart, histogram&#10;&#10;AI-generated content may be incorrect."/>
                    <pic:cNvPicPr/>
                  </pic:nvPicPr>
                  <pic:blipFill rotWithShape="1">
                    <a:blip r:embed="rId11"/>
                    <a:srcRect t="3296"/>
                    <a:stretch/>
                  </pic:blipFill>
                  <pic:spPr bwMode="auto">
                    <a:xfrm>
                      <a:off x="0" y="0"/>
                      <a:ext cx="2926080" cy="2422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2E096" w14:textId="3FACE0FC" w:rsidR="00D82B6A" w:rsidRDefault="00E2278B" w:rsidP="00761B88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3CE58FB8" wp14:editId="5CB74141">
                <wp:simplePos x="0" y="0"/>
                <wp:positionH relativeFrom="column">
                  <wp:posOffset>8209725</wp:posOffset>
                </wp:positionH>
                <wp:positionV relativeFrom="paragraph">
                  <wp:posOffset>166370</wp:posOffset>
                </wp:positionV>
                <wp:extent cx="351790" cy="239395"/>
                <wp:effectExtent l="0" t="0" r="0" b="0"/>
                <wp:wrapNone/>
                <wp:docPr id="5145011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790" cy="2393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0B8EF4" w14:textId="77777777" w:rsidR="00E2278B" w:rsidRPr="00623DBB" w:rsidRDefault="00E2278B" w:rsidP="00E2278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23DB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E58FB8" id="_x0000_s1040" type="#_x0000_t202" style="position:absolute;margin-left:646.45pt;margin-top:13.1pt;width:27.7pt;height:18.8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" filled="f" stroked="f">
                <v:textbox>
                  <w:txbxContent>
                    <w:p w14:paraId="560B8EF4" w14:textId="77777777" w:rsidR="00E2278B" w:rsidRPr="00623DBB" w:rsidRDefault="00E2278B" w:rsidP="00E2278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23DB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 xml:space="preserve">Supplementary </w:t>
      </w:r>
      <w:r w:rsidRPr="00310FBA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Pr="00310FBA">
        <w:rPr>
          <w:rFonts w:ascii="Times New Roman" w:hAnsi="Times New Roman" w:cs="Times New Roman"/>
          <w:b/>
          <w:bCs/>
        </w:rPr>
        <w:t>.</w:t>
      </w:r>
      <w:r w:rsidRPr="00284926">
        <w:rPr>
          <w:rFonts w:ascii="Times New Roman" w:hAnsi="Times New Roman" w:cs="Times New Roman"/>
        </w:rPr>
        <w:t xml:space="preserve"> Historical </w:t>
      </w:r>
      <w:r>
        <w:rPr>
          <w:rFonts w:ascii="Times New Roman" w:hAnsi="Times New Roman" w:cs="Times New Roman"/>
        </w:rPr>
        <w:t>mean (± standard error)</w:t>
      </w:r>
      <w:r w:rsidRPr="00284926">
        <w:rPr>
          <w:rFonts w:ascii="Times New Roman" w:hAnsi="Times New Roman" w:cs="Times New Roman"/>
        </w:rPr>
        <w:t xml:space="preserve"> monthly precipitation (mm)</w:t>
      </w:r>
      <w:r w:rsidR="00761B88">
        <w:rPr>
          <w:rFonts w:ascii="Times New Roman" w:hAnsi="Times New Roman" w:cs="Times New Roman"/>
        </w:rPr>
        <w:t xml:space="preserve"> (Figure A,</w:t>
      </w:r>
      <w:r w:rsidR="006652E5">
        <w:rPr>
          <w:rFonts w:ascii="Times New Roman" w:hAnsi="Times New Roman" w:cs="Times New Roman"/>
        </w:rPr>
        <w:t xml:space="preserve"> </w:t>
      </w:r>
      <w:r w:rsidR="00761B88">
        <w:rPr>
          <w:rFonts w:ascii="Times New Roman" w:hAnsi="Times New Roman" w:cs="Times New Roman"/>
        </w:rPr>
        <w:t>B) and temperature (Figure C,</w:t>
      </w:r>
      <w:r w:rsidR="006652E5">
        <w:rPr>
          <w:rFonts w:ascii="Times New Roman" w:hAnsi="Times New Roman" w:cs="Times New Roman"/>
        </w:rPr>
        <w:t xml:space="preserve"> </w:t>
      </w:r>
      <w:r w:rsidR="00761B88">
        <w:rPr>
          <w:rFonts w:ascii="Times New Roman" w:hAnsi="Times New Roman" w:cs="Times New Roman"/>
        </w:rPr>
        <w:t>D)</w:t>
      </w:r>
      <w:r w:rsidRPr="002849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all weather data sources. Figure A refers to the </w:t>
      </w:r>
      <w:r w:rsidR="00761B88">
        <w:rPr>
          <w:rFonts w:ascii="Times New Roman" w:hAnsi="Times New Roman" w:cs="Times New Roman"/>
        </w:rPr>
        <w:t xml:space="preserve">total </w:t>
      </w:r>
      <w:r>
        <w:rPr>
          <w:rFonts w:ascii="Times New Roman" w:hAnsi="Times New Roman" w:cs="Times New Roman"/>
        </w:rPr>
        <w:t xml:space="preserve">monthly precipitation and </w:t>
      </w:r>
      <w:r w:rsidR="00761B88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B figures refers to the yea</w:t>
      </w:r>
      <w:r w:rsidR="00761B88">
        <w:rPr>
          <w:rFonts w:ascii="Times New Roman" w:hAnsi="Times New Roman" w:cs="Times New Roman"/>
        </w:rPr>
        <w:t>r (1982-2024)</w:t>
      </w:r>
      <w:r>
        <w:rPr>
          <w:rFonts w:ascii="Times New Roman" w:hAnsi="Times New Roman" w:cs="Times New Roman"/>
        </w:rPr>
        <w:t xml:space="preserve">. </w:t>
      </w:r>
      <w:r w:rsidR="00761B88">
        <w:rPr>
          <w:rFonts w:ascii="Times New Roman" w:hAnsi="Times New Roman" w:cs="Times New Roman"/>
        </w:rPr>
        <w:t xml:space="preserve">Figure C refers to the average station monthly temperatures and Figure D to the average station yearly </w:t>
      </w:r>
      <w:proofErr w:type="gramStart"/>
      <w:r w:rsidR="00761B88">
        <w:rPr>
          <w:rFonts w:ascii="Times New Roman" w:hAnsi="Times New Roman" w:cs="Times New Roman"/>
        </w:rPr>
        <w:t>temperatures</w:t>
      </w:r>
      <w:proofErr w:type="gramEnd"/>
      <w:r w:rsidR="00761B88">
        <w:rPr>
          <w:rFonts w:ascii="Times New Roman" w:hAnsi="Times New Roman" w:cs="Times New Roman"/>
        </w:rPr>
        <w:t xml:space="preserve">. </w:t>
      </w:r>
    </w:p>
    <w:p w14:paraId="57F7DAA9" w14:textId="77777777" w:rsidR="00D82B6A" w:rsidRPr="005A69D8" w:rsidRDefault="00D82B6A" w:rsidP="00D82B6A">
      <w:pPr>
        <w:tabs>
          <w:tab w:val="left" w:pos="2326"/>
        </w:tabs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565F3045" wp14:editId="02CC6DFB">
                <wp:simplePos x="0" y="0"/>
                <wp:positionH relativeFrom="column">
                  <wp:posOffset>4114800</wp:posOffset>
                </wp:positionH>
                <wp:positionV relativeFrom="paragraph">
                  <wp:posOffset>0</wp:posOffset>
                </wp:positionV>
                <wp:extent cx="303170" cy="1404620"/>
                <wp:effectExtent l="0" t="0" r="0" b="5715"/>
                <wp:wrapNone/>
                <wp:docPr id="16118155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B4FE2E" w14:textId="77777777" w:rsidR="00D82B6A" w:rsidRPr="001D6DDE" w:rsidRDefault="00D82B6A" w:rsidP="00D82B6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D6D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5F3045" id="_x0000_s1041" type="#_x0000_t202" style="position:absolute;margin-left:324pt;margin-top:0;width:23.85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" filled="f" stroked="f">
                <v:textbox style="mso-fit-shape-to-text:t">
                  <w:txbxContent>
                    <w:p w14:paraId="79B4FE2E" w14:textId="77777777" w:rsidR="00D82B6A" w:rsidRPr="001D6DDE" w:rsidRDefault="00D82B6A" w:rsidP="00D82B6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1D6D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4BD74B38" wp14:editId="1D6D7FF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03170" cy="1404620"/>
                <wp:effectExtent l="0" t="0" r="0" b="5715"/>
                <wp:wrapNone/>
                <wp:docPr id="16106755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1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21B72" w14:textId="77777777" w:rsidR="00D82B6A" w:rsidRPr="001D6DDE" w:rsidRDefault="00D82B6A" w:rsidP="00D82B6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D6DD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D74B38" id="_x0000_s1042" type="#_x0000_t202" style="position:absolute;margin-left:0;margin-top:0;width:23.85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" filled="f" stroked="f">
                <v:textbox style="mso-fit-shape-to-text:t">
                  <w:txbxContent>
                    <w:p w14:paraId="16B21B72" w14:textId="77777777" w:rsidR="00D82B6A" w:rsidRPr="001D6DDE" w:rsidRDefault="00D82B6A" w:rsidP="00D82B6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1D6DD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3052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CD2A0F7" wp14:editId="626EF394">
            <wp:extent cx="4077713" cy="3200400"/>
            <wp:effectExtent l="0" t="0" r="0" b="0"/>
            <wp:docPr id="1848211915" name="Picture 1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211915" name="Picture 1" descr="Chart, scatter char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77713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A69D8">
        <w:rPr>
          <w:rFonts w:ascii="Times New Roman" w:hAnsi="Times New Roman" w:cs="Times New Roman"/>
          <w:noProof/>
        </w:rPr>
        <w:t xml:space="preserve"> </w:t>
      </w:r>
      <w:r w:rsidRPr="00E10FF3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EE1FD05" wp14:editId="24BCA3F7">
            <wp:extent cx="4074458" cy="3200400"/>
            <wp:effectExtent l="0" t="0" r="2540" b="0"/>
            <wp:docPr id="216467521" name="Picture 1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467521" name="Picture 1" descr="Chart, scatter chart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74458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4232C" w14:textId="379244DF" w:rsidR="00803E0B" w:rsidRDefault="00D82B6A" w:rsidP="00D82B6A">
      <w:pPr>
        <w:rPr>
          <w:rFonts w:ascii="Times New Roman" w:hAnsi="Times New Roman" w:cs="Times New Roman"/>
        </w:rPr>
      </w:pPr>
      <w:r w:rsidRPr="00637315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637315">
        <w:rPr>
          <w:rFonts w:ascii="Times New Roman" w:hAnsi="Times New Roman" w:cs="Times New Roman"/>
          <w:b/>
          <w:bCs/>
        </w:rPr>
        <w:t>.</w:t>
      </w:r>
      <w:r w:rsidRPr="005A69D8">
        <w:rPr>
          <w:rFonts w:ascii="Times New Roman" w:hAnsi="Times New Roman" w:cs="Times New Roman"/>
        </w:rPr>
        <w:t xml:space="preserve"> Regressions between </w:t>
      </w:r>
      <w:r>
        <w:rPr>
          <w:rFonts w:ascii="Times New Roman" w:hAnsi="Times New Roman" w:cs="Times New Roman"/>
        </w:rPr>
        <w:t xml:space="preserve">daily </w:t>
      </w:r>
      <w:r w:rsidRPr="005A69D8">
        <w:rPr>
          <w:rFonts w:ascii="Times New Roman" w:hAnsi="Times New Roman" w:cs="Times New Roman"/>
        </w:rPr>
        <w:t xml:space="preserve">on-site weather station and three gridded weather datasets; </w:t>
      </w:r>
      <w:proofErr w:type="spellStart"/>
      <w:r>
        <w:rPr>
          <w:rFonts w:ascii="Times New Roman" w:hAnsi="Times New Roman" w:cs="Times New Roman"/>
        </w:rPr>
        <w:t>G</w:t>
      </w:r>
      <w:r w:rsidRPr="005A69D8">
        <w:rPr>
          <w:rFonts w:ascii="Times New Roman" w:hAnsi="Times New Roman" w:cs="Times New Roman"/>
        </w:rPr>
        <w:t>ridMET</w:t>
      </w:r>
      <w:proofErr w:type="spellEnd"/>
      <w:r w:rsidRPr="005A69D8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</w:t>
      </w:r>
      <w:r w:rsidRPr="005A69D8">
        <w:rPr>
          <w:rFonts w:ascii="Times New Roman" w:hAnsi="Times New Roman" w:cs="Times New Roman"/>
        </w:rPr>
        <w:t>ayMET</w:t>
      </w:r>
      <w:proofErr w:type="spellEnd"/>
      <w:r w:rsidRPr="005A69D8">
        <w:rPr>
          <w:rFonts w:ascii="Times New Roman" w:hAnsi="Times New Roman" w:cs="Times New Roman"/>
        </w:rPr>
        <w:t xml:space="preserve">, and PRISM. </w:t>
      </w:r>
      <w:r>
        <w:rPr>
          <w:rFonts w:ascii="Times New Roman" w:hAnsi="Times New Roman" w:cs="Times New Roman"/>
        </w:rPr>
        <w:t>Figure</w:t>
      </w:r>
      <w:r w:rsidRPr="005A69D8">
        <w:rPr>
          <w:rFonts w:ascii="Times New Roman" w:hAnsi="Times New Roman" w:cs="Times New Roman"/>
        </w:rPr>
        <w:t xml:space="preserve"> A indicates the regression between historical weather data sources, i.e., on-site weather station precipitation, </w:t>
      </w:r>
      <w:proofErr w:type="spellStart"/>
      <w:r w:rsidRPr="005A69D8">
        <w:rPr>
          <w:rFonts w:ascii="Times New Roman" w:hAnsi="Times New Roman" w:cs="Times New Roman"/>
        </w:rPr>
        <w:t>i.e.</w:t>
      </w:r>
      <w:proofErr w:type="gramStart"/>
      <w:r w:rsidRPr="005A69D8">
        <w:rPr>
          <w:rFonts w:ascii="Times New Roman" w:hAnsi="Times New Roman" w:cs="Times New Roman"/>
        </w:rPr>
        <w:t>,‘Station</w:t>
      </w:r>
      <w:proofErr w:type="spellEnd"/>
      <w:r w:rsidRPr="005A69D8">
        <w:rPr>
          <w:rFonts w:ascii="Times New Roman" w:hAnsi="Times New Roman" w:cs="Times New Roman"/>
        </w:rPr>
        <w:t>’</w:t>
      </w:r>
      <w:proofErr w:type="gramEnd"/>
      <w:r w:rsidRPr="005A69D8">
        <w:rPr>
          <w:rFonts w:ascii="Times New Roman" w:hAnsi="Times New Roman" w:cs="Times New Roman"/>
        </w:rPr>
        <w:t xml:space="preserve"> compared to the gridded products, </w:t>
      </w:r>
      <w:proofErr w:type="spellStart"/>
      <w:r w:rsidRPr="005A69D8">
        <w:rPr>
          <w:rFonts w:ascii="Times New Roman" w:hAnsi="Times New Roman" w:cs="Times New Roman"/>
        </w:rPr>
        <w:t>GridMET</w:t>
      </w:r>
      <w:proofErr w:type="spellEnd"/>
      <w:r w:rsidRPr="005A69D8">
        <w:rPr>
          <w:rFonts w:ascii="Times New Roman" w:hAnsi="Times New Roman" w:cs="Times New Roman"/>
        </w:rPr>
        <w:t xml:space="preserve">, </w:t>
      </w:r>
      <w:proofErr w:type="spellStart"/>
      <w:r w:rsidRPr="005A69D8">
        <w:rPr>
          <w:rFonts w:ascii="Times New Roman" w:hAnsi="Times New Roman" w:cs="Times New Roman"/>
        </w:rPr>
        <w:t>DayMET</w:t>
      </w:r>
      <w:proofErr w:type="spellEnd"/>
      <w:r w:rsidRPr="005A69D8">
        <w:rPr>
          <w:rFonts w:ascii="Times New Roman" w:hAnsi="Times New Roman" w:cs="Times New Roman"/>
        </w:rPr>
        <w:t xml:space="preserve"> and PRISM. </w:t>
      </w:r>
      <w:r>
        <w:rPr>
          <w:rFonts w:ascii="Times New Roman" w:hAnsi="Times New Roman" w:cs="Times New Roman"/>
        </w:rPr>
        <w:t>Figure</w:t>
      </w:r>
      <w:r w:rsidRPr="005A69D8">
        <w:rPr>
          <w:rFonts w:ascii="Times New Roman" w:hAnsi="Times New Roman" w:cs="Times New Roman"/>
        </w:rPr>
        <w:t xml:space="preserve"> B refers to the regression between the residual error value of each gridded data source </w:t>
      </w:r>
      <w:r>
        <w:rPr>
          <w:rFonts w:ascii="Times New Roman" w:hAnsi="Times New Roman" w:cs="Times New Roman"/>
        </w:rPr>
        <w:t>where residual error=</w:t>
      </w:r>
      <w:r w:rsidRPr="005A69D8">
        <w:rPr>
          <w:rFonts w:ascii="Times New Roman" w:hAnsi="Times New Roman" w:cs="Times New Roman"/>
        </w:rPr>
        <w:t xml:space="preserve">gridded-station </w:t>
      </w:r>
      <w:r>
        <w:rPr>
          <w:rFonts w:ascii="Times New Roman" w:hAnsi="Times New Roman" w:cs="Times New Roman"/>
        </w:rPr>
        <w:t xml:space="preserve">precipitation </w:t>
      </w:r>
      <w:r w:rsidRPr="005A69D8">
        <w:rPr>
          <w:rFonts w:ascii="Times New Roman" w:hAnsi="Times New Roman" w:cs="Times New Roman"/>
        </w:rPr>
        <w:t>data when compared to the on-site weather station precipitation (mm-month</w:t>
      </w:r>
      <w:r w:rsidRPr="005A69D8">
        <w:rPr>
          <w:rFonts w:ascii="Times New Roman" w:hAnsi="Times New Roman" w:cs="Times New Roman"/>
          <w:vertAlign w:val="superscript"/>
        </w:rPr>
        <w:t>-1</w:t>
      </w:r>
      <w:r w:rsidRPr="005A69D8">
        <w:rPr>
          <w:rFonts w:ascii="Times New Roman" w:hAnsi="Times New Roman" w:cs="Times New Roman"/>
        </w:rPr>
        <w:t xml:space="preserve">). For both figures, lines represent the regression and the surrounding like colors represent the confidence interval. Regressions were significantly different when </w:t>
      </w:r>
      <w:r w:rsidRPr="005A69D8">
        <w:rPr>
          <w:rFonts w:ascii="Times New Roman" w:hAnsi="Times New Roman" w:cs="Times New Roman"/>
          <w:i/>
          <w:iCs/>
        </w:rPr>
        <w:t>p</w:t>
      </w:r>
      <w:r w:rsidRPr="005A69D8">
        <w:rPr>
          <w:rFonts w:ascii="Times New Roman" w:hAnsi="Times New Roman" w:cs="Times New Roman"/>
        </w:rPr>
        <w:t>&lt;0.05.</w:t>
      </w:r>
    </w:p>
    <w:sectPr w:rsidR="00803E0B" w:rsidSect="00A750DF">
      <w:footerReference w:type="default" r:id="rId14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F87AF0" w14:textId="77777777" w:rsidR="00B6677F" w:rsidRDefault="00B6677F" w:rsidP="002326DB">
      <w:pPr>
        <w:spacing w:after="0" w:line="240" w:lineRule="auto"/>
      </w:pPr>
      <w:r>
        <w:separator/>
      </w:r>
    </w:p>
  </w:endnote>
  <w:endnote w:type="continuationSeparator" w:id="0">
    <w:p w14:paraId="56E7D376" w14:textId="77777777" w:rsidR="00B6677F" w:rsidRDefault="00B6677F" w:rsidP="00232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992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3A8BFA" w14:textId="61F0E222" w:rsidR="002326DB" w:rsidRDefault="002326DB">
        <w:pPr>
          <w:pStyle w:val="Footer"/>
          <w:jc w:val="right"/>
        </w:pPr>
        <w:r w:rsidRPr="002326DB">
          <w:rPr>
            <w:rFonts w:ascii="Times New Roman" w:hAnsi="Times New Roman" w:cs="Times New Roman"/>
          </w:rPr>
          <w:fldChar w:fldCharType="begin"/>
        </w:r>
        <w:r w:rsidRPr="002326DB">
          <w:rPr>
            <w:rFonts w:ascii="Times New Roman" w:hAnsi="Times New Roman" w:cs="Times New Roman"/>
          </w:rPr>
          <w:instrText xml:space="preserve"> PAGE   \* MERGEFORMAT </w:instrText>
        </w:r>
        <w:r w:rsidRPr="002326DB">
          <w:rPr>
            <w:rFonts w:ascii="Times New Roman" w:hAnsi="Times New Roman" w:cs="Times New Roman"/>
          </w:rPr>
          <w:fldChar w:fldCharType="separate"/>
        </w:r>
        <w:r w:rsidR="008937DC">
          <w:rPr>
            <w:rFonts w:ascii="Times New Roman" w:hAnsi="Times New Roman" w:cs="Times New Roman"/>
            <w:noProof/>
          </w:rPr>
          <w:t>1</w:t>
        </w:r>
        <w:r w:rsidRPr="002326D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F7B2616" w14:textId="77777777" w:rsidR="002326DB" w:rsidRDefault="002326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04A866" w14:textId="77777777" w:rsidR="00B6677F" w:rsidRDefault="00B6677F" w:rsidP="002326DB">
      <w:pPr>
        <w:spacing w:after="0" w:line="240" w:lineRule="auto"/>
      </w:pPr>
      <w:r>
        <w:separator/>
      </w:r>
    </w:p>
  </w:footnote>
  <w:footnote w:type="continuationSeparator" w:id="0">
    <w:p w14:paraId="40D825B2" w14:textId="77777777" w:rsidR="00B6677F" w:rsidRDefault="00B6677F" w:rsidP="002326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1609F"/>
    <w:multiLevelType w:val="multilevel"/>
    <w:tmpl w:val="0E2AE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9D677E"/>
    <w:multiLevelType w:val="hybridMultilevel"/>
    <w:tmpl w:val="5F56C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e9zz55w559ane2svmpvta82wvrfs5tsrez&quot;&gt;Full Library-Converted&lt;record-ids&gt;&lt;item&gt;5928&lt;/item&gt;&lt;/record-ids&gt;&lt;/item&gt;&lt;/Libraries&gt;"/>
  </w:docVars>
  <w:rsids>
    <w:rsidRoot w:val="00803E0B"/>
    <w:rsid w:val="00000DDE"/>
    <w:rsid w:val="000044CE"/>
    <w:rsid w:val="00015F74"/>
    <w:rsid w:val="000211B4"/>
    <w:rsid w:val="0002176A"/>
    <w:rsid w:val="00021AA5"/>
    <w:rsid w:val="00036B27"/>
    <w:rsid w:val="00040615"/>
    <w:rsid w:val="0004284D"/>
    <w:rsid w:val="00043516"/>
    <w:rsid w:val="0004615B"/>
    <w:rsid w:val="00055A59"/>
    <w:rsid w:val="00056521"/>
    <w:rsid w:val="00056C46"/>
    <w:rsid w:val="00061055"/>
    <w:rsid w:val="00062996"/>
    <w:rsid w:val="0007301A"/>
    <w:rsid w:val="00074479"/>
    <w:rsid w:val="00076359"/>
    <w:rsid w:val="00076B5C"/>
    <w:rsid w:val="00094E96"/>
    <w:rsid w:val="000A4236"/>
    <w:rsid w:val="000B5E09"/>
    <w:rsid w:val="000D0607"/>
    <w:rsid w:val="000D216F"/>
    <w:rsid w:val="000D58E7"/>
    <w:rsid w:val="000D6AFC"/>
    <w:rsid w:val="000F345D"/>
    <w:rsid w:val="000F5623"/>
    <w:rsid w:val="000F781C"/>
    <w:rsid w:val="000F7D04"/>
    <w:rsid w:val="00102BEF"/>
    <w:rsid w:val="00117B0C"/>
    <w:rsid w:val="00120AFE"/>
    <w:rsid w:val="0012245F"/>
    <w:rsid w:val="001243D2"/>
    <w:rsid w:val="001416DF"/>
    <w:rsid w:val="00143552"/>
    <w:rsid w:val="001663E0"/>
    <w:rsid w:val="001719DD"/>
    <w:rsid w:val="00183754"/>
    <w:rsid w:val="00184FE4"/>
    <w:rsid w:val="00190FBC"/>
    <w:rsid w:val="00191007"/>
    <w:rsid w:val="00195477"/>
    <w:rsid w:val="001B7E81"/>
    <w:rsid w:val="001C32EC"/>
    <w:rsid w:val="001D1C5D"/>
    <w:rsid w:val="001F20C3"/>
    <w:rsid w:val="001F2325"/>
    <w:rsid w:val="002205D8"/>
    <w:rsid w:val="00230212"/>
    <w:rsid w:val="00232566"/>
    <w:rsid w:val="002326DB"/>
    <w:rsid w:val="00237693"/>
    <w:rsid w:val="00237E3F"/>
    <w:rsid w:val="00255E48"/>
    <w:rsid w:val="00263440"/>
    <w:rsid w:val="00275906"/>
    <w:rsid w:val="0028056C"/>
    <w:rsid w:val="00282195"/>
    <w:rsid w:val="002842B1"/>
    <w:rsid w:val="0028798F"/>
    <w:rsid w:val="00291DA1"/>
    <w:rsid w:val="002A0737"/>
    <w:rsid w:val="002A08EF"/>
    <w:rsid w:val="002A2060"/>
    <w:rsid w:val="002A6B28"/>
    <w:rsid w:val="002B02A3"/>
    <w:rsid w:val="002B0A4D"/>
    <w:rsid w:val="002C41A0"/>
    <w:rsid w:val="002D6AC7"/>
    <w:rsid w:val="002E6602"/>
    <w:rsid w:val="003029B6"/>
    <w:rsid w:val="00315A7A"/>
    <w:rsid w:val="003363C0"/>
    <w:rsid w:val="00336A10"/>
    <w:rsid w:val="00356331"/>
    <w:rsid w:val="0036650A"/>
    <w:rsid w:val="003728CB"/>
    <w:rsid w:val="00381E4F"/>
    <w:rsid w:val="00384770"/>
    <w:rsid w:val="00384CD7"/>
    <w:rsid w:val="00387799"/>
    <w:rsid w:val="00397316"/>
    <w:rsid w:val="003A0165"/>
    <w:rsid w:val="003A19E4"/>
    <w:rsid w:val="003A4E47"/>
    <w:rsid w:val="003C0403"/>
    <w:rsid w:val="003C5511"/>
    <w:rsid w:val="003D4611"/>
    <w:rsid w:val="003F1498"/>
    <w:rsid w:val="003F30A8"/>
    <w:rsid w:val="003F5C91"/>
    <w:rsid w:val="0040175E"/>
    <w:rsid w:val="00405093"/>
    <w:rsid w:val="00407DA9"/>
    <w:rsid w:val="00411E29"/>
    <w:rsid w:val="00411EAF"/>
    <w:rsid w:val="00424C09"/>
    <w:rsid w:val="00430CD6"/>
    <w:rsid w:val="00432CB3"/>
    <w:rsid w:val="00437EC6"/>
    <w:rsid w:val="00443C09"/>
    <w:rsid w:val="004473AF"/>
    <w:rsid w:val="00471827"/>
    <w:rsid w:val="00472971"/>
    <w:rsid w:val="00483DEF"/>
    <w:rsid w:val="00487C70"/>
    <w:rsid w:val="00492B36"/>
    <w:rsid w:val="00492BA0"/>
    <w:rsid w:val="004A6E7A"/>
    <w:rsid w:val="004C4994"/>
    <w:rsid w:val="004C545C"/>
    <w:rsid w:val="004C6D8E"/>
    <w:rsid w:val="004D3E25"/>
    <w:rsid w:val="004E11D2"/>
    <w:rsid w:val="004E5514"/>
    <w:rsid w:val="00507A3F"/>
    <w:rsid w:val="005101B8"/>
    <w:rsid w:val="005174E0"/>
    <w:rsid w:val="0052270D"/>
    <w:rsid w:val="005412C1"/>
    <w:rsid w:val="00543B87"/>
    <w:rsid w:val="00544803"/>
    <w:rsid w:val="00554766"/>
    <w:rsid w:val="00554DEB"/>
    <w:rsid w:val="00563E22"/>
    <w:rsid w:val="00564E58"/>
    <w:rsid w:val="005677D7"/>
    <w:rsid w:val="005721BF"/>
    <w:rsid w:val="0057475C"/>
    <w:rsid w:val="00584281"/>
    <w:rsid w:val="00584821"/>
    <w:rsid w:val="00591EEB"/>
    <w:rsid w:val="0059261D"/>
    <w:rsid w:val="00597AC5"/>
    <w:rsid w:val="005A2027"/>
    <w:rsid w:val="005A3680"/>
    <w:rsid w:val="005B450B"/>
    <w:rsid w:val="005C5085"/>
    <w:rsid w:val="005C6DEA"/>
    <w:rsid w:val="005D1C1E"/>
    <w:rsid w:val="005E750C"/>
    <w:rsid w:val="005F5988"/>
    <w:rsid w:val="006106B1"/>
    <w:rsid w:val="00611EC7"/>
    <w:rsid w:val="006228BE"/>
    <w:rsid w:val="006252D2"/>
    <w:rsid w:val="0063287B"/>
    <w:rsid w:val="00650A1E"/>
    <w:rsid w:val="00653426"/>
    <w:rsid w:val="006552D2"/>
    <w:rsid w:val="00662F5F"/>
    <w:rsid w:val="00663747"/>
    <w:rsid w:val="00664DF6"/>
    <w:rsid w:val="006652E5"/>
    <w:rsid w:val="00671EED"/>
    <w:rsid w:val="0068758D"/>
    <w:rsid w:val="006A7316"/>
    <w:rsid w:val="006D4E9F"/>
    <w:rsid w:val="006D65BD"/>
    <w:rsid w:val="006E19B0"/>
    <w:rsid w:val="006F0B9E"/>
    <w:rsid w:val="006F6BBF"/>
    <w:rsid w:val="007101C9"/>
    <w:rsid w:val="007370E9"/>
    <w:rsid w:val="00737C99"/>
    <w:rsid w:val="00741BA3"/>
    <w:rsid w:val="00742B19"/>
    <w:rsid w:val="00746762"/>
    <w:rsid w:val="007474A2"/>
    <w:rsid w:val="0075677B"/>
    <w:rsid w:val="00761B88"/>
    <w:rsid w:val="00764514"/>
    <w:rsid w:val="00783EF8"/>
    <w:rsid w:val="00785A90"/>
    <w:rsid w:val="007B5363"/>
    <w:rsid w:val="007C1EB6"/>
    <w:rsid w:val="007C59B5"/>
    <w:rsid w:val="007E2C10"/>
    <w:rsid w:val="007E47A9"/>
    <w:rsid w:val="007F27B9"/>
    <w:rsid w:val="007F5E8F"/>
    <w:rsid w:val="00801C17"/>
    <w:rsid w:val="00803E0B"/>
    <w:rsid w:val="00810A37"/>
    <w:rsid w:val="00812F6A"/>
    <w:rsid w:val="00813D92"/>
    <w:rsid w:val="00824FA8"/>
    <w:rsid w:val="00833F4E"/>
    <w:rsid w:val="00834781"/>
    <w:rsid w:val="0083679F"/>
    <w:rsid w:val="00842281"/>
    <w:rsid w:val="00846DEE"/>
    <w:rsid w:val="0085185B"/>
    <w:rsid w:val="008538B8"/>
    <w:rsid w:val="00861A9E"/>
    <w:rsid w:val="0086259F"/>
    <w:rsid w:val="00877C2B"/>
    <w:rsid w:val="00877DD0"/>
    <w:rsid w:val="00886B6B"/>
    <w:rsid w:val="00886B77"/>
    <w:rsid w:val="008937DC"/>
    <w:rsid w:val="008A01A6"/>
    <w:rsid w:val="008B2707"/>
    <w:rsid w:val="008B546D"/>
    <w:rsid w:val="008B760F"/>
    <w:rsid w:val="00900F8E"/>
    <w:rsid w:val="00905659"/>
    <w:rsid w:val="00916F95"/>
    <w:rsid w:val="00920657"/>
    <w:rsid w:val="00921BB6"/>
    <w:rsid w:val="0092585E"/>
    <w:rsid w:val="00926AA1"/>
    <w:rsid w:val="00934178"/>
    <w:rsid w:val="0094795E"/>
    <w:rsid w:val="00954F7C"/>
    <w:rsid w:val="00956776"/>
    <w:rsid w:val="009621EF"/>
    <w:rsid w:val="00963424"/>
    <w:rsid w:val="00964B4C"/>
    <w:rsid w:val="009662B3"/>
    <w:rsid w:val="00973D99"/>
    <w:rsid w:val="00994FF8"/>
    <w:rsid w:val="0099525B"/>
    <w:rsid w:val="00995C06"/>
    <w:rsid w:val="009A2712"/>
    <w:rsid w:val="009A5FE0"/>
    <w:rsid w:val="009A7EE7"/>
    <w:rsid w:val="009B4B77"/>
    <w:rsid w:val="009C3785"/>
    <w:rsid w:val="009C3BE6"/>
    <w:rsid w:val="009D0264"/>
    <w:rsid w:val="009D0728"/>
    <w:rsid w:val="009F2F0A"/>
    <w:rsid w:val="009F3B8F"/>
    <w:rsid w:val="009F5DC4"/>
    <w:rsid w:val="00A207DE"/>
    <w:rsid w:val="00A2455C"/>
    <w:rsid w:val="00A247BE"/>
    <w:rsid w:val="00A25B9D"/>
    <w:rsid w:val="00A25C3D"/>
    <w:rsid w:val="00A2650F"/>
    <w:rsid w:val="00A3283B"/>
    <w:rsid w:val="00A35644"/>
    <w:rsid w:val="00A3643E"/>
    <w:rsid w:val="00A44952"/>
    <w:rsid w:val="00A55DB1"/>
    <w:rsid w:val="00A673D5"/>
    <w:rsid w:val="00A723FE"/>
    <w:rsid w:val="00A750DF"/>
    <w:rsid w:val="00A75E28"/>
    <w:rsid w:val="00A770EC"/>
    <w:rsid w:val="00A82392"/>
    <w:rsid w:val="00A84C09"/>
    <w:rsid w:val="00A94B47"/>
    <w:rsid w:val="00A9697D"/>
    <w:rsid w:val="00AA23A7"/>
    <w:rsid w:val="00AB3D1D"/>
    <w:rsid w:val="00AC1FED"/>
    <w:rsid w:val="00AD18A5"/>
    <w:rsid w:val="00AD4478"/>
    <w:rsid w:val="00AE485D"/>
    <w:rsid w:val="00AE6728"/>
    <w:rsid w:val="00AF274B"/>
    <w:rsid w:val="00AF435D"/>
    <w:rsid w:val="00AF5AA7"/>
    <w:rsid w:val="00B00EFE"/>
    <w:rsid w:val="00B02285"/>
    <w:rsid w:val="00B2126E"/>
    <w:rsid w:val="00B25AE3"/>
    <w:rsid w:val="00B31B90"/>
    <w:rsid w:val="00B3366F"/>
    <w:rsid w:val="00B432AF"/>
    <w:rsid w:val="00B57915"/>
    <w:rsid w:val="00B660FB"/>
    <w:rsid w:val="00B6677F"/>
    <w:rsid w:val="00B67FDA"/>
    <w:rsid w:val="00B8095F"/>
    <w:rsid w:val="00B9073A"/>
    <w:rsid w:val="00B96138"/>
    <w:rsid w:val="00B967B1"/>
    <w:rsid w:val="00BA30EB"/>
    <w:rsid w:val="00BA706E"/>
    <w:rsid w:val="00BA73F6"/>
    <w:rsid w:val="00BB1316"/>
    <w:rsid w:val="00BB2DA2"/>
    <w:rsid w:val="00BB6970"/>
    <w:rsid w:val="00BC2E60"/>
    <w:rsid w:val="00BD2DBF"/>
    <w:rsid w:val="00BD6B4C"/>
    <w:rsid w:val="00BF0828"/>
    <w:rsid w:val="00BF4EA1"/>
    <w:rsid w:val="00C026D6"/>
    <w:rsid w:val="00C11EA2"/>
    <w:rsid w:val="00C14EAD"/>
    <w:rsid w:val="00C221AB"/>
    <w:rsid w:val="00C23E61"/>
    <w:rsid w:val="00C2463A"/>
    <w:rsid w:val="00C368D1"/>
    <w:rsid w:val="00C43E42"/>
    <w:rsid w:val="00C44E5E"/>
    <w:rsid w:val="00C70CAD"/>
    <w:rsid w:val="00C776D1"/>
    <w:rsid w:val="00C81AD9"/>
    <w:rsid w:val="00CA3E05"/>
    <w:rsid w:val="00CB0299"/>
    <w:rsid w:val="00CB2BC0"/>
    <w:rsid w:val="00CB3F1D"/>
    <w:rsid w:val="00CB7B59"/>
    <w:rsid w:val="00CC01C1"/>
    <w:rsid w:val="00CC40D9"/>
    <w:rsid w:val="00CC5A9B"/>
    <w:rsid w:val="00CF2297"/>
    <w:rsid w:val="00D16580"/>
    <w:rsid w:val="00D17A07"/>
    <w:rsid w:val="00D2029F"/>
    <w:rsid w:val="00D226B4"/>
    <w:rsid w:val="00D43705"/>
    <w:rsid w:val="00D43B09"/>
    <w:rsid w:val="00D67F3A"/>
    <w:rsid w:val="00D71D55"/>
    <w:rsid w:val="00D726A0"/>
    <w:rsid w:val="00D82B6A"/>
    <w:rsid w:val="00D918FC"/>
    <w:rsid w:val="00D94864"/>
    <w:rsid w:val="00DA1123"/>
    <w:rsid w:val="00DA1451"/>
    <w:rsid w:val="00DA2388"/>
    <w:rsid w:val="00DA6013"/>
    <w:rsid w:val="00DB5BFB"/>
    <w:rsid w:val="00DC1B50"/>
    <w:rsid w:val="00DC4A4F"/>
    <w:rsid w:val="00DC5B9E"/>
    <w:rsid w:val="00DC5EBA"/>
    <w:rsid w:val="00DE2971"/>
    <w:rsid w:val="00DE3211"/>
    <w:rsid w:val="00DF377F"/>
    <w:rsid w:val="00DF57FC"/>
    <w:rsid w:val="00DF7BF5"/>
    <w:rsid w:val="00E01361"/>
    <w:rsid w:val="00E01FB1"/>
    <w:rsid w:val="00E04EED"/>
    <w:rsid w:val="00E07145"/>
    <w:rsid w:val="00E13283"/>
    <w:rsid w:val="00E16DA3"/>
    <w:rsid w:val="00E2278B"/>
    <w:rsid w:val="00E24A7F"/>
    <w:rsid w:val="00E30C7F"/>
    <w:rsid w:val="00E3630A"/>
    <w:rsid w:val="00E50417"/>
    <w:rsid w:val="00E57439"/>
    <w:rsid w:val="00E61B0C"/>
    <w:rsid w:val="00E6516B"/>
    <w:rsid w:val="00E8222B"/>
    <w:rsid w:val="00E93445"/>
    <w:rsid w:val="00E94DA7"/>
    <w:rsid w:val="00E9501A"/>
    <w:rsid w:val="00E967B3"/>
    <w:rsid w:val="00EC03CE"/>
    <w:rsid w:val="00EC40FF"/>
    <w:rsid w:val="00EC4AF3"/>
    <w:rsid w:val="00ED296B"/>
    <w:rsid w:val="00EE14A6"/>
    <w:rsid w:val="00EE155F"/>
    <w:rsid w:val="00EF13ED"/>
    <w:rsid w:val="00EF44D8"/>
    <w:rsid w:val="00EF7853"/>
    <w:rsid w:val="00F02B1A"/>
    <w:rsid w:val="00F0619B"/>
    <w:rsid w:val="00F07855"/>
    <w:rsid w:val="00F1128F"/>
    <w:rsid w:val="00F40077"/>
    <w:rsid w:val="00F459FB"/>
    <w:rsid w:val="00F65411"/>
    <w:rsid w:val="00F726BF"/>
    <w:rsid w:val="00F80DAB"/>
    <w:rsid w:val="00F940E0"/>
    <w:rsid w:val="00F9560E"/>
    <w:rsid w:val="00FB00BF"/>
    <w:rsid w:val="00FB18D3"/>
    <w:rsid w:val="00FC75BE"/>
    <w:rsid w:val="00FD3453"/>
    <w:rsid w:val="00FD4800"/>
    <w:rsid w:val="00FE1E03"/>
    <w:rsid w:val="00FE7EF5"/>
    <w:rsid w:val="00FF565A"/>
    <w:rsid w:val="00FF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0B6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E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E0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03E0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3E0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59FB"/>
  </w:style>
  <w:style w:type="table" w:customStyle="1" w:styleId="PlainTable5">
    <w:name w:val="Plain Table 5"/>
    <w:basedOn w:val="TableNormal"/>
    <w:uiPriority w:val="45"/>
    <w:rsid w:val="00FB18D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0228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28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0228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2285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C2463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1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E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EB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2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6DB"/>
  </w:style>
  <w:style w:type="paragraph" w:styleId="Footer">
    <w:name w:val="footer"/>
    <w:basedOn w:val="Normal"/>
    <w:link w:val="FooterChar"/>
    <w:uiPriority w:val="99"/>
    <w:unhideWhenUsed/>
    <w:rsid w:val="00232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6DB"/>
  </w:style>
  <w:style w:type="paragraph" w:styleId="BalloonText">
    <w:name w:val="Balloon Text"/>
    <w:basedOn w:val="Normal"/>
    <w:link w:val="BalloonTextChar"/>
    <w:uiPriority w:val="99"/>
    <w:semiHidden/>
    <w:unhideWhenUsed/>
    <w:rsid w:val="00A75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0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E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E0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03E0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03E0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59FB"/>
  </w:style>
  <w:style w:type="table" w:customStyle="1" w:styleId="PlainTable5">
    <w:name w:val="Plain Table 5"/>
    <w:basedOn w:val="TableNormal"/>
    <w:uiPriority w:val="45"/>
    <w:rsid w:val="00FB18D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0228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28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0228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2285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C2463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1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E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EB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2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6DB"/>
  </w:style>
  <w:style w:type="paragraph" w:styleId="Footer">
    <w:name w:val="footer"/>
    <w:basedOn w:val="Normal"/>
    <w:link w:val="FooterChar"/>
    <w:uiPriority w:val="99"/>
    <w:unhideWhenUsed/>
    <w:rsid w:val="002326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6DB"/>
  </w:style>
  <w:style w:type="paragraph" w:styleId="BalloonText">
    <w:name w:val="Balloon Text"/>
    <w:basedOn w:val="Normal"/>
    <w:link w:val="BalloonTextChar"/>
    <w:uiPriority w:val="99"/>
    <w:semiHidden/>
    <w:unhideWhenUsed/>
    <w:rsid w:val="00A75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0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0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1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3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7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5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3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7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6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5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0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4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2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9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4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775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5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2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4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2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7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7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7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2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5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6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2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4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7137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16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6</Words>
  <Characters>972</Characters>
  <Application>Microsoft Office Word</Application>
  <DocSecurity>0</DocSecurity>
  <Lines>2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ntz, Merilynn - REE-ARS, TX</dc:creator>
  <cp:keywords/>
  <dc:description/>
  <cp:lastModifiedBy>Power Edit 6.0</cp:lastModifiedBy>
  <cp:revision>6</cp:revision>
  <dcterms:created xsi:type="dcterms:W3CDTF">2025-11-25T15:09:00Z</dcterms:created>
  <dcterms:modified xsi:type="dcterms:W3CDTF">2025-12-09T08:26:00Z</dcterms:modified>
</cp:coreProperties>
</file>